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3A2F4" w14:textId="284F154C" w:rsidR="00096F3B" w:rsidRPr="00604721" w:rsidRDefault="00096F3B" w:rsidP="00096F3B">
      <w:pPr>
        <w:jc w:val="center"/>
        <w:rPr>
          <w:b/>
          <w:u w:val="single"/>
        </w:rPr>
      </w:pPr>
      <w:r w:rsidRPr="00604721">
        <w:rPr>
          <w:b/>
          <w:u w:val="single"/>
        </w:rPr>
        <w:t xml:space="preserve">Questions </w:t>
      </w:r>
      <w:r>
        <w:rPr>
          <w:b/>
          <w:u w:val="single"/>
        </w:rPr>
        <w:t>used in</w:t>
      </w:r>
      <w:r w:rsidRPr="00604721">
        <w:rPr>
          <w:b/>
          <w:u w:val="single"/>
        </w:rPr>
        <w:t xml:space="preserve"> </w:t>
      </w:r>
      <w:r w:rsidR="009C663A" w:rsidRPr="00604721">
        <w:rPr>
          <w:b/>
          <w:u w:val="single"/>
        </w:rPr>
        <w:t xml:space="preserve">focus group </w:t>
      </w:r>
      <w:r w:rsidR="009C4D39">
        <w:rPr>
          <w:b/>
          <w:u w:val="single"/>
        </w:rPr>
        <w:t>discussions</w:t>
      </w:r>
      <w:r w:rsidR="009C663A" w:rsidRPr="00604721">
        <w:rPr>
          <w:b/>
          <w:u w:val="single"/>
        </w:rPr>
        <w:t xml:space="preserve"> with student</w:t>
      </w:r>
      <w:r w:rsidR="009C663A">
        <w:rPr>
          <w:b/>
          <w:u w:val="single"/>
        </w:rPr>
        <w:t xml:space="preserve">s </w:t>
      </w:r>
      <w:r>
        <w:rPr>
          <w:b/>
          <w:u w:val="single"/>
        </w:rPr>
        <w:t>in Sri Lanka</w:t>
      </w:r>
    </w:p>
    <w:p w14:paraId="279F4B60" w14:textId="77777777" w:rsidR="00096F3B" w:rsidRPr="00604721" w:rsidRDefault="00096F3B" w:rsidP="00096F3B">
      <w:pPr>
        <w:jc w:val="both"/>
      </w:pPr>
    </w:p>
    <w:p w14:paraId="251B6876" w14:textId="77777777" w:rsidR="00096F3B" w:rsidRPr="00096F3B" w:rsidRDefault="00096F3B" w:rsidP="00096F3B">
      <w:pPr>
        <w:ind w:left="360"/>
        <w:jc w:val="both"/>
        <w:rPr>
          <w:b/>
          <w:bCs/>
        </w:rPr>
      </w:pPr>
      <w:r w:rsidRPr="00096F3B">
        <w:rPr>
          <w:b/>
          <w:bCs/>
        </w:rPr>
        <w:t>Please tell me about your learning approach.</w:t>
      </w:r>
    </w:p>
    <w:p w14:paraId="27832E64" w14:textId="77777777" w:rsidR="00096F3B" w:rsidRPr="00604721" w:rsidRDefault="00096F3B" w:rsidP="00096F3B">
      <w:pPr>
        <w:jc w:val="both"/>
        <w:rPr>
          <w:i/>
        </w:rPr>
      </w:pPr>
      <w:r w:rsidRPr="00604721">
        <w:rPr>
          <w:i/>
        </w:rPr>
        <w:t>Possible follow-up questions:</w:t>
      </w:r>
    </w:p>
    <w:p w14:paraId="6E977CA8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are you utilizing technological device into your learning?</w:t>
      </w:r>
    </w:p>
    <w:p w14:paraId="44961A10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What is your preferred learning style (</w:t>
      </w:r>
      <w:proofErr w:type="spellStart"/>
      <w:proofErr w:type="gramStart"/>
      <w:r w:rsidRPr="00604721">
        <w:t>eg.</w:t>
      </w:r>
      <w:proofErr w:type="spellEnd"/>
      <w:proofErr w:type="gramEnd"/>
      <w:r w:rsidRPr="00604721">
        <w:t xml:space="preserve"> verbal, visual. auditory…)? </w:t>
      </w:r>
    </w:p>
    <w:p w14:paraId="4D72BA58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What is your opinion about video lectures (or learning material in video format)?</w:t>
      </w:r>
    </w:p>
    <w:p w14:paraId="45639657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 you prepare yourself for attending a session?</w:t>
      </w:r>
    </w:p>
    <w:p w14:paraId="188B4F51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 you perceive your current face to face classroom activities?</w:t>
      </w:r>
    </w:p>
    <w:p w14:paraId="336E8362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 you use Learning Management System (</w:t>
      </w:r>
      <w:proofErr w:type="spellStart"/>
      <w:proofErr w:type="gramStart"/>
      <w:r w:rsidRPr="00604721">
        <w:t>eg.</w:t>
      </w:r>
      <w:proofErr w:type="spellEnd"/>
      <w:proofErr w:type="gramEnd"/>
      <w:r w:rsidRPr="00604721">
        <w:t xml:space="preserve"> Moodle or Blackboard) in your learning practice?</w:t>
      </w:r>
    </w:p>
    <w:p w14:paraId="31B31FD8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 xml:space="preserve">What is your opinion about team-based learning (learning with others)? </w:t>
      </w:r>
    </w:p>
    <w:p w14:paraId="3FD961C2" w14:textId="77777777" w:rsidR="00096F3B" w:rsidRPr="00604721" w:rsidRDefault="00096F3B" w:rsidP="00096F3B">
      <w:pPr>
        <w:jc w:val="both"/>
      </w:pPr>
    </w:p>
    <w:p w14:paraId="11882379" w14:textId="77777777" w:rsidR="00096F3B" w:rsidRPr="00096F3B" w:rsidRDefault="00096F3B" w:rsidP="00096F3B">
      <w:pPr>
        <w:ind w:left="360"/>
        <w:jc w:val="both"/>
        <w:rPr>
          <w:b/>
          <w:bCs/>
        </w:rPr>
      </w:pPr>
      <w:r w:rsidRPr="00096F3B">
        <w:rPr>
          <w:b/>
          <w:bCs/>
        </w:rPr>
        <w:t>What do you think about using a flipped classroom to support your learning?</w:t>
      </w:r>
    </w:p>
    <w:p w14:paraId="2EC5A430" w14:textId="77777777" w:rsidR="00096F3B" w:rsidRPr="00604721" w:rsidRDefault="00096F3B" w:rsidP="00096F3B">
      <w:pPr>
        <w:jc w:val="both"/>
        <w:rPr>
          <w:i/>
        </w:rPr>
      </w:pPr>
      <w:r w:rsidRPr="00604721">
        <w:rPr>
          <w:i/>
        </w:rPr>
        <w:t>Possible follow-up questions:</w:t>
      </w:r>
    </w:p>
    <w:p w14:paraId="6F3886FF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 you feel that the flipped classroom impacts your learning?</w:t>
      </w:r>
    </w:p>
    <w:p w14:paraId="669FE25D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Will it change the way you learn? Positively and/or negatively?</w:t>
      </w:r>
    </w:p>
    <w:p w14:paraId="1EBC0233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es using flipped pedagogy work with your learning?</w:t>
      </w:r>
    </w:p>
    <w:p w14:paraId="2DAD0E09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What extend you feel flipped class impacts your educational outcomes?</w:t>
      </w:r>
    </w:p>
    <w:p w14:paraId="630028E3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 you feel that the flipped pedagogy impacts your relationship with teachers?</w:t>
      </w:r>
    </w:p>
    <w:p w14:paraId="182D8075" w14:textId="77777777" w:rsidR="00096F3B" w:rsidRPr="00604721" w:rsidRDefault="00096F3B" w:rsidP="00096F3B">
      <w:pPr>
        <w:jc w:val="both"/>
      </w:pPr>
    </w:p>
    <w:p w14:paraId="24A5C2E0" w14:textId="77777777" w:rsidR="00096F3B" w:rsidRPr="00096F3B" w:rsidRDefault="00096F3B" w:rsidP="00096F3B">
      <w:pPr>
        <w:ind w:left="360"/>
        <w:jc w:val="both"/>
        <w:rPr>
          <w:b/>
          <w:bCs/>
        </w:rPr>
      </w:pPr>
      <w:r w:rsidRPr="00096F3B">
        <w:rPr>
          <w:b/>
          <w:bCs/>
        </w:rPr>
        <w:t>What impacts your ability to use flipped classroom?</w:t>
      </w:r>
    </w:p>
    <w:p w14:paraId="0631D1F6" w14:textId="77777777" w:rsidR="00096F3B" w:rsidRPr="00604721" w:rsidRDefault="00096F3B" w:rsidP="00096F3B">
      <w:pPr>
        <w:jc w:val="both"/>
        <w:rPr>
          <w:i/>
        </w:rPr>
      </w:pPr>
      <w:r w:rsidRPr="00604721">
        <w:rPr>
          <w:i/>
        </w:rPr>
        <w:t>Possible follow-up questions:</w:t>
      </w:r>
    </w:p>
    <w:p w14:paraId="405081E4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 you feel that the available resources in your institution which affect your ability to use flipped classroom?</w:t>
      </w:r>
    </w:p>
    <w:p w14:paraId="6B93D228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es technical support (available in your institution) which impact your ability to use flipped classroom?</w:t>
      </w:r>
    </w:p>
    <w:p w14:paraId="20F22991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do you feel that flipped pedagogy impact your time?</w:t>
      </w:r>
    </w:p>
    <w:p w14:paraId="05315BD9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valuable do you think flipped classroom is?</w:t>
      </w:r>
    </w:p>
    <w:p w14:paraId="519D41D6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>How is your readiness to receive the flipped classroom sessions?</w:t>
      </w:r>
    </w:p>
    <w:p w14:paraId="18F39CD1" w14:textId="77777777" w:rsidR="00096F3B" w:rsidRPr="00604721" w:rsidRDefault="00096F3B" w:rsidP="009C4D39">
      <w:pPr>
        <w:numPr>
          <w:ilvl w:val="0"/>
          <w:numId w:val="5"/>
        </w:numPr>
        <w:jc w:val="both"/>
      </w:pPr>
      <w:r w:rsidRPr="00604721">
        <w:t xml:space="preserve">What kind of training necessary for you to adopt the flipped learning? </w:t>
      </w:r>
    </w:p>
    <w:p w14:paraId="54D3AAE2" w14:textId="77777777" w:rsidR="00096F3B" w:rsidRPr="00604721" w:rsidRDefault="00096F3B" w:rsidP="00096F3B">
      <w:pPr>
        <w:jc w:val="both"/>
      </w:pPr>
    </w:p>
    <w:p w14:paraId="2286ACFC" w14:textId="18DCC881" w:rsidR="003E12BA" w:rsidRDefault="00096F3B" w:rsidP="00096F3B">
      <w:pPr>
        <w:ind w:left="360"/>
        <w:jc w:val="both"/>
      </w:pPr>
      <w:r w:rsidRPr="00096F3B">
        <w:rPr>
          <w:b/>
          <w:bCs/>
        </w:rPr>
        <w:t>Is there a question I haven’t asked? Is there anything else you want to tell me?</w:t>
      </w:r>
    </w:p>
    <w:sectPr w:rsidR="003E12BA" w:rsidSect="00DE5F12">
      <w:pgSz w:w="11906" w:h="16838" w:code="9"/>
      <w:pgMar w:top="1440" w:right="1440" w:bottom="1440" w:left="1440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04067"/>
    <w:multiLevelType w:val="hybridMultilevel"/>
    <w:tmpl w:val="E22A2A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831C1"/>
    <w:multiLevelType w:val="hybridMultilevel"/>
    <w:tmpl w:val="D9845A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13DE1"/>
    <w:multiLevelType w:val="hybridMultilevel"/>
    <w:tmpl w:val="53BCE6F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876897"/>
    <w:multiLevelType w:val="hybridMultilevel"/>
    <w:tmpl w:val="70DAC23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BE100A"/>
    <w:multiLevelType w:val="hybridMultilevel"/>
    <w:tmpl w:val="EA2C31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zNbEwNTYwsjSwMDRT0lEKTi0uzszPAykwqQUABPGO5SwAAAA="/>
  </w:docVars>
  <w:rsids>
    <w:rsidRoot w:val="00096F3B"/>
    <w:rsid w:val="000413CF"/>
    <w:rsid w:val="00096F3B"/>
    <w:rsid w:val="000A74A5"/>
    <w:rsid w:val="000C7762"/>
    <w:rsid w:val="000D0740"/>
    <w:rsid w:val="000D2AB7"/>
    <w:rsid w:val="000E63A6"/>
    <w:rsid w:val="000F0377"/>
    <w:rsid w:val="00113B2C"/>
    <w:rsid w:val="00135224"/>
    <w:rsid w:val="001523C2"/>
    <w:rsid w:val="001532D3"/>
    <w:rsid w:val="00157C9F"/>
    <w:rsid w:val="00173D53"/>
    <w:rsid w:val="00191C71"/>
    <w:rsid w:val="00194D53"/>
    <w:rsid w:val="001A33F6"/>
    <w:rsid w:val="001A784F"/>
    <w:rsid w:val="001B33B8"/>
    <w:rsid w:val="002039F0"/>
    <w:rsid w:val="00206D93"/>
    <w:rsid w:val="00217557"/>
    <w:rsid w:val="00223517"/>
    <w:rsid w:val="00223EFF"/>
    <w:rsid w:val="00226DC0"/>
    <w:rsid w:val="002411CB"/>
    <w:rsid w:val="0024121D"/>
    <w:rsid w:val="00257536"/>
    <w:rsid w:val="00285A62"/>
    <w:rsid w:val="002961D7"/>
    <w:rsid w:val="00297218"/>
    <w:rsid w:val="002C4D8D"/>
    <w:rsid w:val="002C554C"/>
    <w:rsid w:val="002D38F7"/>
    <w:rsid w:val="002E1FE1"/>
    <w:rsid w:val="002E55EE"/>
    <w:rsid w:val="003003E7"/>
    <w:rsid w:val="00302B44"/>
    <w:rsid w:val="00332808"/>
    <w:rsid w:val="00370893"/>
    <w:rsid w:val="0038789D"/>
    <w:rsid w:val="003A21FC"/>
    <w:rsid w:val="003C35D3"/>
    <w:rsid w:val="003C57C5"/>
    <w:rsid w:val="003D111C"/>
    <w:rsid w:val="003E12BA"/>
    <w:rsid w:val="003E765B"/>
    <w:rsid w:val="003F582E"/>
    <w:rsid w:val="00474500"/>
    <w:rsid w:val="00484D65"/>
    <w:rsid w:val="004A499D"/>
    <w:rsid w:val="004B0134"/>
    <w:rsid w:val="004B3410"/>
    <w:rsid w:val="004B7103"/>
    <w:rsid w:val="004C1ACA"/>
    <w:rsid w:val="004C1D6A"/>
    <w:rsid w:val="004E5B32"/>
    <w:rsid w:val="004F5657"/>
    <w:rsid w:val="0053271F"/>
    <w:rsid w:val="005348F1"/>
    <w:rsid w:val="00540F82"/>
    <w:rsid w:val="0054539E"/>
    <w:rsid w:val="00563167"/>
    <w:rsid w:val="00583BCF"/>
    <w:rsid w:val="005A1205"/>
    <w:rsid w:val="005C0211"/>
    <w:rsid w:val="005D004B"/>
    <w:rsid w:val="005D159A"/>
    <w:rsid w:val="005E5085"/>
    <w:rsid w:val="005F2CDB"/>
    <w:rsid w:val="00605B51"/>
    <w:rsid w:val="0063676A"/>
    <w:rsid w:val="006459BD"/>
    <w:rsid w:val="00680091"/>
    <w:rsid w:val="0069090D"/>
    <w:rsid w:val="006F1D9A"/>
    <w:rsid w:val="006F4110"/>
    <w:rsid w:val="007242CE"/>
    <w:rsid w:val="007265A9"/>
    <w:rsid w:val="00731AAE"/>
    <w:rsid w:val="007341AA"/>
    <w:rsid w:val="00736D53"/>
    <w:rsid w:val="0077049A"/>
    <w:rsid w:val="00791620"/>
    <w:rsid w:val="007A096E"/>
    <w:rsid w:val="007A2414"/>
    <w:rsid w:val="007B2A6A"/>
    <w:rsid w:val="0082037B"/>
    <w:rsid w:val="00821FCD"/>
    <w:rsid w:val="0084040D"/>
    <w:rsid w:val="008422E2"/>
    <w:rsid w:val="008575A7"/>
    <w:rsid w:val="008A7A8E"/>
    <w:rsid w:val="008A7C37"/>
    <w:rsid w:val="008B68BF"/>
    <w:rsid w:val="008B6CE9"/>
    <w:rsid w:val="008C1DBF"/>
    <w:rsid w:val="008C5E0F"/>
    <w:rsid w:val="00924C6E"/>
    <w:rsid w:val="00937F59"/>
    <w:rsid w:val="00941D07"/>
    <w:rsid w:val="009869DF"/>
    <w:rsid w:val="00986F51"/>
    <w:rsid w:val="009C4D39"/>
    <w:rsid w:val="009C663A"/>
    <w:rsid w:val="00A201FB"/>
    <w:rsid w:val="00A24747"/>
    <w:rsid w:val="00A354DB"/>
    <w:rsid w:val="00A41B7F"/>
    <w:rsid w:val="00A56617"/>
    <w:rsid w:val="00A6271B"/>
    <w:rsid w:val="00A64908"/>
    <w:rsid w:val="00A659C2"/>
    <w:rsid w:val="00A73261"/>
    <w:rsid w:val="00AA1AEC"/>
    <w:rsid w:val="00AB5709"/>
    <w:rsid w:val="00AC0600"/>
    <w:rsid w:val="00AC233A"/>
    <w:rsid w:val="00AC74A7"/>
    <w:rsid w:val="00AC74F0"/>
    <w:rsid w:val="00AD3F11"/>
    <w:rsid w:val="00AD4133"/>
    <w:rsid w:val="00AE0B0A"/>
    <w:rsid w:val="00AE3667"/>
    <w:rsid w:val="00AE5AFE"/>
    <w:rsid w:val="00B063CE"/>
    <w:rsid w:val="00B3614E"/>
    <w:rsid w:val="00B57D86"/>
    <w:rsid w:val="00B607C1"/>
    <w:rsid w:val="00B73733"/>
    <w:rsid w:val="00B76E0E"/>
    <w:rsid w:val="00B86AA0"/>
    <w:rsid w:val="00B954CF"/>
    <w:rsid w:val="00BA18B3"/>
    <w:rsid w:val="00BA3084"/>
    <w:rsid w:val="00BE3473"/>
    <w:rsid w:val="00C22CD7"/>
    <w:rsid w:val="00C527DB"/>
    <w:rsid w:val="00C527E7"/>
    <w:rsid w:val="00C53B45"/>
    <w:rsid w:val="00C6152A"/>
    <w:rsid w:val="00C80D0D"/>
    <w:rsid w:val="00C84B81"/>
    <w:rsid w:val="00C86B95"/>
    <w:rsid w:val="00CC4A6C"/>
    <w:rsid w:val="00CD5866"/>
    <w:rsid w:val="00CE3254"/>
    <w:rsid w:val="00CF10C2"/>
    <w:rsid w:val="00D0736A"/>
    <w:rsid w:val="00D3534D"/>
    <w:rsid w:val="00D3669E"/>
    <w:rsid w:val="00D55780"/>
    <w:rsid w:val="00D77A6E"/>
    <w:rsid w:val="00DA35D3"/>
    <w:rsid w:val="00DA581A"/>
    <w:rsid w:val="00DC0128"/>
    <w:rsid w:val="00DF6E21"/>
    <w:rsid w:val="00E11612"/>
    <w:rsid w:val="00E265C3"/>
    <w:rsid w:val="00E53D77"/>
    <w:rsid w:val="00E7285E"/>
    <w:rsid w:val="00E73E02"/>
    <w:rsid w:val="00E73F4A"/>
    <w:rsid w:val="00E86B6B"/>
    <w:rsid w:val="00EB0202"/>
    <w:rsid w:val="00EC4FF3"/>
    <w:rsid w:val="00EC618A"/>
    <w:rsid w:val="00EF0807"/>
    <w:rsid w:val="00F16A46"/>
    <w:rsid w:val="00F327EE"/>
    <w:rsid w:val="00F903B9"/>
    <w:rsid w:val="00F91C13"/>
    <w:rsid w:val="00FB6EEB"/>
    <w:rsid w:val="00FD6A36"/>
    <w:rsid w:val="00FE4C5C"/>
    <w:rsid w:val="00FF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DDBE"/>
  <w15:chartTrackingRefBased/>
  <w15:docId w15:val="{D154A136-D6B3-433F-96B5-7E8D9B0D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3B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alingam Youhasan</dc:creator>
  <cp:keywords/>
  <dc:description/>
  <cp:lastModifiedBy>Punithalingam Youhasan</cp:lastModifiedBy>
  <cp:revision>3</cp:revision>
  <dcterms:created xsi:type="dcterms:W3CDTF">2021-08-27T07:04:00Z</dcterms:created>
  <dcterms:modified xsi:type="dcterms:W3CDTF">2021-10-08T12:37:00Z</dcterms:modified>
</cp:coreProperties>
</file>